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711" w:rsidRPr="00D160BB" w:rsidRDefault="00580218" w:rsidP="00937711">
      <w:pPr>
        <w:rPr>
          <w:rFonts w:cs="Arial"/>
        </w:rPr>
      </w:pPr>
      <w:r>
        <w:rPr>
          <w:rFonts w:cs="Arial"/>
          <w:b/>
        </w:rPr>
        <w:t xml:space="preserve">Table </w:t>
      </w:r>
      <w:r w:rsidR="00DF0712">
        <w:rPr>
          <w:rFonts w:cs="Arial"/>
          <w:b/>
        </w:rPr>
        <w:t>S</w:t>
      </w:r>
      <w:r w:rsidR="00CC428F">
        <w:rPr>
          <w:rFonts w:cs="Arial"/>
          <w:b/>
        </w:rPr>
        <w:t>6</w:t>
      </w:r>
      <w:r w:rsidR="00937711" w:rsidRPr="00D160BB">
        <w:rPr>
          <w:rFonts w:cs="Arial"/>
        </w:rPr>
        <w:t xml:space="preserve">.  </w:t>
      </w:r>
      <w:r w:rsidR="00937711" w:rsidRPr="00CC428F">
        <w:rPr>
          <w:rFonts w:cs="Arial"/>
          <w:b/>
        </w:rPr>
        <w:t xml:space="preserve">Summary of PANTHER Overrepresentation Test of </w:t>
      </w:r>
      <w:r w:rsidR="00D160BB" w:rsidRPr="00CC428F">
        <w:rPr>
          <w:rFonts w:cs="Arial"/>
          <w:b/>
        </w:rPr>
        <w:t>differentially expressed</w:t>
      </w:r>
      <w:r w:rsidR="00937711" w:rsidRPr="00CC428F">
        <w:rPr>
          <w:rFonts w:cs="Arial"/>
          <w:b/>
        </w:rPr>
        <w:t xml:space="preserve"> genes </w:t>
      </w:r>
      <w:r w:rsidR="00D160BB" w:rsidRPr="00CC428F">
        <w:rPr>
          <w:rFonts w:cs="Arial"/>
          <w:b/>
        </w:rPr>
        <w:t xml:space="preserve">in p. major satellite cell cultures after 72 </w:t>
      </w:r>
      <w:proofErr w:type="spellStart"/>
      <w:r w:rsidR="00D160BB" w:rsidRPr="00CC428F">
        <w:rPr>
          <w:rFonts w:cs="Arial"/>
          <w:b/>
        </w:rPr>
        <w:t>hr</w:t>
      </w:r>
      <w:proofErr w:type="spellEnd"/>
      <w:r w:rsidR="00D160BB" w:rsidRPr="00CC428F">
        <w:rPr>
          <w:rFonts w:cs="Arial"/>
          <w:b/>
        </w:rPr>
        <w:t xml:space="preserve"> of proliferation at</w:t>
      </w:r>
      <w:r w:rsidR="00937711" w:rsidRPr="00CC428F">
        <w:rPr>
          <w:rFonts w:cs="Arial"/>
          <w:b/>
        </w:rPr>
        <w:t xml:space="preserve"> 33°</w:t>
      </w:r>
      <w:r w:rsidR="00610CE6">
        <w:rPr>
          <w:rFonts w:cs="Arial"/>
          <w:b/>
        </w:rPr>
        <w:t xml:space="preserve"> </w:t>
      </w:r>
      <w:r w:rsidR="00937711" w:rsidRPr="00CC428F">
        <w:rPr>
          <w:rFonts w:cs="Arial"/>
          <w:b/>
        </w:rPr>
        <w:t>C versus 38° C.</w:t>
      </w:r>
      <w:r w:rsidR="00937711" w:rsidRPr="00D160BB">
        <w:rPr>
          <w:rFonts w:cs="Arial"/>
        </w:rPr>
        <w:t xml:space="preserve"> </w:t>
      </w:r>
      <w:r w:rsidR="00B52B89">
        <w:rPr>
          <w:rFonts w:cs="Arial"/>
        </w:rPr>
        <w:t xml:space="preserve"> DE turkey genes were matched to the chicken gene reference list for analysis in PANTHER.</w:t>
      </w:r>
      <w:r w:rsidR="00880DCC">
        <w:rPr>
          <w:rFonts w:cs="Arial"/>
        </w:rPr>
        <w:t xml:space="preserve">  For each </w:t>
      </w:r>
      <w:bookmarkStart w:id="0" w:name="_GoBack"/>
      <w:bookmarkEnd w:id="0"/>
      <w:r w:rsidR="00880DCC">
        <w:rPr>
          <w:rFonts w:cs="Arial"/>
        </w:rPr>
        <w:t xml:space="preserve">annotated </w:t>
      </w:r>
      <w:r w:rsidR="00C34ADC">
        <w:rPr>
          <w:rFonts w:cs="Arial"/>
        </w:rPr>
        <w:t xml:space="preserve">Gene Ontology </w:t>
      </w:r>
      <w:r w:rsidR="00880DCC">
        <w:rPr>
          <w:rFonts w:cs="Arial"/>
        </w:rPr>
        <w:t>category, the number of genes in the reference list and those differentially expressed in the turkey are given.  Fold enrichment is the number of DE genes divided by Expected.  P-values are as determined by the binomial statistic.</w:t>
      </w:r>
    </w:p>
    <w:tbl>
      <w:tblPr>
        <w:tblW w:w="131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05"/>
        <w:gridCol w:w="1530"/>
        <w:gridCol w:w="1350"/>
        <w:gridCol w:w="1080"/>
        <w:gridCol w:w="960"/>
        <w:gridCol w:w="1380"/>
        <w:gridCol w:w="1377"/>
      </w:tblGrid>
      <w:tr w:rsidR="00937711" w:rsidRPr="00D160BB" w:rsidTr="00B52B89">
        <w:trPr>
          <w:trHeight w:val="567"/>
        </w:trPr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Biological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 xml:space="preserve">Gallus </w:t>
            </w:r>
            <w:proofErr w:type="spellStart"/>
            <w:r w:rsidRPr="00D160BB">
              <w:rPr>
                <w:rFonts w:eastAsia="Times New Roman" w:cs="Times New Roman"/>
                <w:b/>
                <w:bCs/>
                <w:color w:val="000000"/>
              </w:rPr>
              <w:t>gallus</w:t>
            </w:r>
            <w:proofErr w:type="spellEnd"/>
            <w:r w:rsidRPr="00D160BB">
              <w:rPr>
                <w:rFonts w:eastAsia="Times New Roman" w:cs="Times New Roman"/>
                <w:b/>
                <w:bCs/>
                <w:color w:val="000000"/>
              </w:rPr>
              <w:t xml:space="preserve"> - REFLIST (1569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DE turkey genes (433 of 12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over / unde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Fold Enrichment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muscle system process (GO:00030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.89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ynaptic transmission (GO:00072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25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cell-cell signaling (GO:00072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97E-04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ngle organism signaling (GO:00447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.73E-09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gnaling (GO:00230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6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06E-08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gnal transduction (GO:00071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86E-07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cell communication (GO:00071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.25E-08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regulation of signaling (GO:0023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9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regulation of cell communication (GO:00106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3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positive regulation of biological process (GO:00485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9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82E-07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positive regulation of metabolic process (GO:00098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58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53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positive regulation of cellular process (GO:00485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84E-04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multicellular organismal process (GO:00325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3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72E-05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ngle-multicellular organism process (GO:00447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34E-05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cellular response to stimulus (GO:00517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.22E-04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anatomical structure development (GO:00488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75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developmental process (GO:00325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58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response to stimulus (GO:00508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0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.65E-04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regulation of cellular process (GO:00507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.88E-09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regulation of biological process (GO:00507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4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78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.39E-10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biological regulation (GO:00650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8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24E-10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ngle-organism cellular process (GO:00447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9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40E-05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ngle-organism process (GO:00446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2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5.03E-05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lastRenderedPageBreak/>
              <w:t>cellular process (GO:00099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7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38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00E+00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Cellular compon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arcomere (GO:0030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91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on channel complex (GO:00347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29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transmembrane transporter complex (GO:19024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21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transporter complex (GO:19903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38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extracellular matrix (GO:00310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14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ynapse (GO:00452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.59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egral component of plasma membrane (GO:00058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69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rinsic component of plasma membrane (GO:00312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7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98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neuron part (GO:00974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89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plasma membrane part (GO:004445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00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plasma membrane (GO:00058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79E-08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cell periphery (GO:00719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79E-08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rinsic component of membrane (GO:00312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82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egral component of membrane (GO:00160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28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membrane (GO:00160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.03E-03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racellular membrane-bounded organelle (GO:00432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6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7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.36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4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00E+00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intracellular organelle part (GO:00444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1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59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D160BB">
              <w:rPr>
                <w:rFonts w:eastAsia="Times New Roman" w:cs="Times New Roman"/>
                <w:b/>
                <w:bCs/>
                <w:color w:val="000000"/>
              </w:rPr>
              <w:t>Molecular fun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calcium ion binding (GO:00055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.12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signal transducer activity (GO:00048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8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2.93E-02</w:t>
            </w:r>
          </w:p>
        </w:tc>
      </w:tr>
      <w:tr w:rsidR="00937711" w:rsidRPr="00D160BB" w:rsidTr="00B52B89">
        <w:trPr>
          <w:trHeight w:val="30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Unclassified (UNCLASSIF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5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711" w:rsidRPr="00D160BB" w:rsidRDefault="00937711" w:rsidP="002D7E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160BB">
              <w:rPr>
                <w:rFonts w:eastAsia="Times New Roman" w:cs="Times New Roman"/>
                <w:color w:val="000000"/>
              </w:rPr>
              <w:t>0.00E+00</w:t>
            </w:r>
          </w:p>
        </w:tc>
      </w:tr>
    </w:tbl>
    <w:p w:rsidR="00937711" w:rsidRDefault="00937711" w:rsidP="00937711">
      <w:pPr>
        <w:rPr>
          <w:rFonts w:cs="Arial"/>
          <w:b/>
        </w:rPr>
      </w:pPr>
    </w:p>
    <w:sectPr w:rsidR="00937711" w:rsidSect="004047D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711"/>
    <w:rsid w:val="002020BE"/>
    <w:rsid w:val="004047D9"/>
    <w:rsid w:val="00574CF1"/>
    <w:rsid w:val="00580218"/>
    <w:rsid w:val="00610CE6"/>
    <w:rsid w:val="00880DCC"/>
    <w:rsid w:val="009114C1"/>
    <w:rsid w:val="00937711"/>
    <w:rsid w:val="00B52B89"/>
    <w:rsid w:val="00C34ADC"/>
    <w:rsid w:val="00CC0EA7"/>
    <w:rsid w:val="00CC428F"/>
    <w:rsid w:val="00D160BB"/>
    <w:rsid w:val="00D34F53"/>
    <w:rsid w:val="00DF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13EEE"/>
  <w15:docId w15:val="{8C688C0F-CBFF-4F33-93F3-93B3492A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2</cp:revision>
  <dcterms:created xsi:type="dcterms:W3CDTF">2016-04-01T14:01:00Z</dcterms:created>
  <dcterms:modified xsi:type="dcterms:W3CDTF">2016-10-26T13:47:00Z</dcterms:modified>
</cp:coreProperties>
</file>